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0"/>
        <w:gridCol w:w="1710"/>
        <w:gridCol w:w="2250"/>
        <w:gridCol w:w="1710"/>
        <w:gridCol w:w="1556"/>
      </w:tblGrid>
      <w:tr>
        <w:trPr/>
        <w:tc>
          <w:tcPr>
            <w:tcW w:w="112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3: Years lived with disability (YLDs) due to Guillain-Barre syndrome in 1990 and 2019 and the percentage change in the age-standardised rates (ASRs) per 100,000, by loc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96</w:t>
              <w:br/>
              <w:t>(16714 , 396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407</w:t>
              <w:br/>
              <w:t>(28016 , 647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3.6 , 9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3</w:t>
              <w:br/>
              <w:t>(1662 , 38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66</w:t>
              <w:br/>
              <w:t>(3847 , 87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8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3</w:t>
              <w:br/>
              <w:t>(28.8 , 5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</w:t>
              <w:br/>
              <w:t>(91 , 2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</w:t>
              <w:br/>
              <w:t>(228 , 5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2</w:t>
              <w:br/>
              <w:t>(34.5 , 6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5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5 , 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6</w:t>
              <w:br/>
              <w:t>(1580 , 36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88</w:t>
              <w:br/>
              <w:t>(3627 , 82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8 , 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3</w:t>
              <w:br/>
              <w:t>(27.4 , 5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55 , 1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</w:t>
              <w:br/>
              <w:t>(100 , 2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5 , 2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39 , 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</w:t>
              <w:br/>
              <w:t>(80 , 2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10.7 , 4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15 , 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0 , 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</w:t>
              <w:br/>
              <w:t>(-21.9 , -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2</w:t>
              <w:br/>
              <w:t>(1889 , 44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1 , 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5</w:t>
              <w:br/>
              <w:t>(2187 , 50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2 , 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4 , 1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2 , 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2 , 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6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2</w:t>
              <w:br/>
              <w:t>(1319 , 31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1 , 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6</w:t>
              <w:br/>
              <w:t>(1472 , 33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2 , 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4.3 , 2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36 , 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2 , 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  <w:br/>
              <w:t>(67 , 1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2 , 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8</w:t>
              <w:br/>
              <w:t>(527 , 12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2 , 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4</w:t>
              <w:br/>
              <w:t>(630 , 14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2 , 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9</w:t>
              <w:br/>
              <w:t>(1308 , 31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1</w:t>
              <w:br/>
              <w:t>(1985 , 48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4.1 , 2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7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35 , 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</w:t>
              <w:br/>
              <w:t>(68 , 1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5</w:t>
              <w:br/>
              <w:t>(32.4 , 8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38 , 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47 , 1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17 , 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21 , 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-4.2 , 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3 , 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21 , 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14 , 3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</w:t>
              <w:br/>
              <w:t>(223 , 5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</w:t>
              <w:br/>
              <w:t>(286 , 7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0</w:t>
              <w:br/>
              <w:t>(338 , 8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0</w:t>
              <w:br/>
              <w:t>(408 , 10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4 , 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  <w:br/>
              <w:t>(28 , 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40 , 1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</w:t>
              <w:br/>
              <w:t>(11.9 , 3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2 , 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19 , 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1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16 , 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32 , 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</w:t>
              <w:br/>
              <w:t>(225 , 5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3</w:t>
              <w:br/>
              <w:t>(383 , 8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5.6 , 3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43 , 1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</w:t>
              <w:br/>
              <w:t>(70 , 1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  <w:br/>
              <w:t>(13.5 , 3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25 , 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33 , 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</w:t>
              <w:br/>
              <w:t>(40 , 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53 , 1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1.2 , 1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</w:t>
              <w:br/>
              <w:t>(-1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</w:t>
              <w:br/>
              <w:t>(105 , 2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</w:t>
              <w:br/>
              <w:t>(172 , 4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9.1 , 2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0 , 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53 , 1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6</w:t>
              <w:br/>
              <w:t>(85.8 , 12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26 , 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</w:t>
              <w:br/>
              <w:t>(36 , 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</w:t>
              <w:br/>
              <w:t>(90 , 2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1</w:t>
              <w:br/>
              <w:t>(233 , 5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7</w:t>
              <w:br/>
              <w:t>(90.1 , 12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</w:t>
              <w:br/>
              <w:t>(219 , 5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2</w:t>
              <w:br/>
              <w:t>(317 , 7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</w:t>
              <w:br/>
              <w:t>(149 , 3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</w:t>
              <w:br/>
              <w:t>(210 , 5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</w:t>
              <w:br/>
              <w:t>(55 , 1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</w:t>
              <w:br/>
              <w:t>(88 , 2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15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17 , 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1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7</w:t>
              <w:br/>
              <w:t>(804 , 19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9</w:t>
              <w:br/>
              <w:t>(791 , 18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35 , 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33 , 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5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9 , 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7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2 , 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0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4 , 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3 , 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3</w:t>
              <w:br/>
              <w:t>(541 , 13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6</w:t>
              <w:br/>
              <w:t>(555 , 13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</w:t>
              <w:br/>
              <w:t>(192 , 4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</w:t>
              <w:br/>
              <w:t>(167 , 4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</w:t>
              <w:br/>
              <w:t>(332 , 8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0</w:t>
              <w:br/>
              <w:t>(331 , 8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9</w:t>
              <w:br/>
              <w:t>(-5.6 , 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8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7 , 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3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1 , 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9 , 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24 , 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0 , 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3 , 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2 , 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1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  <w:br/>
              <w:t>(27 , 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31 , 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28 , 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28 , 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6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</w:t>
              <w:br/>
              <w:t>(109 , 2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</w:t>
              <w:br/>
              <w:t>(117 , 2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7</w:t>
              <w:br/>
              <w:t>(-15.9 , 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</w:t>
              <w:br/>
              <w:t>(61 , 1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</w:t>
              <w:br/>
              <w:t>(56 , 1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2 , 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22 , 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4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15 , 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5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6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2 , 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</w:t>
              <w:br/>
              <w:t>(218 , 5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1</w:t>
              <w:br/>
              <w:t>(313 , 7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7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1 , 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1 , 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3 , 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35 , 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1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19 , 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3 , 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3</w:t>
              <w:br/>
              <w:t>(-17.5 , 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</w:t>
              <w:br/>
              <w:t>(54 , 1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</w:t>
              <w:br/>
              <w:t>(64 , 1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1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4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1 , 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7 , 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1 , 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16 , 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30 , 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1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1 , 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17 , 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1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</w:t>
              <w:br/>
              <w:t>(64 , 1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</w:t>
              <w:br/>
              <w:t>(109 , 2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4</w:t>
              <w:br/>
              <w:t>(1038 , 25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7 , 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1</w:t>
              <w:br/>
              <w:t>(1742 , 41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7 , 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-0.9 , 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</w:t>
              <w:br/>
              <w:t>(190 , 4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6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0</w:t>
              <w:br/>
              <w:t>(305 , 7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18 , 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6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30 , 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6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  <w:br/>
              <w:t>(28 , 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37 , 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-4 , 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48 , 1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6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104 , 2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7</w:t>
              <w:br/>
              <w:t>(-1.1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25 , 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53 , 1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-3.7 , 1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3</w:t>
              <w:br/>
              <w:t>(571 , 14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7 , 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4</w:t>
              <w:br/>
              <w:t>(963 , 22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8 , 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-1.3 , 1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23 , 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39 , 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1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4 , 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6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27 , 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7 , 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7 , 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</w:t>
              <w:br/>
              <w:t>(111 , 2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5</w:t>
              <w:br/>
              <w:t>(178 , 4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3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</w:t>
              <w:br/>
              <w:t>(139 , 3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</w:t>
              <w:br/>
              <w:t>(255 , 5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8</w:t>
              <w:br/>
              <w:t>(-8.6 , -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3 , 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48 , 1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</w:t>
              <w:br/>
              <w:t>(37 , 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</w:t>
              <w:br/>
              <w:t>(57 , 1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1</w:t>
              <w:br/>
              <w:t>(-32 , -1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</w:t>
              <w:br/>
              <w:t>(79 , 1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</w:t>
              <w:br/>
              <w:t>(148 , 3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</w:t>
              <w:br/>
              <w:t>(124 , 2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</w:t>
              <w:br/>
              <w:t>(180 , 4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6 , 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40 , 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47 , 1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2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3 , 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24 , 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40 , 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2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3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1 , 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42 , 1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2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8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1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4 , 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15 , 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2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5 , 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5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4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5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4</w:t>
              <w:br/>
              <w:t>(518 , 12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8</w:t>
              <w:br/>
              <w:t>(581 , 13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3</w:t>
              <w:br/>
              <w:t>(-49.9 , -3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</w:t>
              <w:br/>
              <w:t>(512 , 12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7</w:t>
              <w:br/>
              <w:t>(567 , 13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7</w:t>
              <w:br/>
              <w:t>(-50.4 , -3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6 , 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3 , 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5.9 , 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4</w:t>
              <w:br/>
              <w:t>(1466 , 36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5</w:t>
              <w:br/>
              <w:t>(2120 , 53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4.7 , 1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7</w:t>
              <w:br/>
              <w:t>(1404 , 35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6</w:t>
              <w:br/>
              <w:t>(2019 , 50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4.3 , 1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  <w:br/>
              <w:t>(31 , 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41 , 1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-0.1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35 , 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</w:t>
              <w:br/>
              <w:t>(60 , 1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11.2 , 5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7</w:t>
              <w:br/>
              <w:t>(861 , 21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6</w:t>
              <w:br/>
              <w:t>(1299 , 31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18 , 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30 , 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2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9</w:t>
              <w:br/>
              <w:t>(357 , 8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0</w:t>
              <w:br/>
              <w:t>(509 , 12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7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3 , 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  <w:br/>
              <w:t>(31 , 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</w:t>
              <w:br/>
              <w:t>(57 , 1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7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</w:t>
              <w:br/>
              <w:t>(72 , 1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</w:t>
              <w:br/>
              <w:t>(100 , 2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</w:t>
              <w:br/>
              <w:t>(122 , 3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</w:t>
              <w:br/>
              <w:t>(222 , 5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30 , 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41 , 1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8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</w:t>
              <w:br/>
              <w:t>(100 , 2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</w:t>
              <w:br/>
              <w:t>(137 , 3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</w:t>
              <w:br/>
              <w:t>(120 , 3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</w:t>
              <w:br/>
              <w:t>(176 , 4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1 , 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3 , 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6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2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1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6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8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-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7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17 , 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1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5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-0.1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3</w:t>
              <w:br/>
              <w:t>(973 , 23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3</w:t>
              <w:br/>
              <w:t>(1903 , 45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-0.9 , 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33 , 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</w:t>
              <w:br/>
              <w:t>(102 , 2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8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</w:t>
              <w:br/>
              <w:t>(71 , 1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</w:t>
              <w:br/>
              <w:t>(134 , 3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2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9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</w:t>
              <w:br/>
              <w:t>(160 , 3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</w:t>
              <w:br/>
              <w:t>(301 , 7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2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</w:t>
              <w:br/>
              <w:t>(153 , 3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</w:t>
              <w:br/>
              <w:t>(257 , 6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48 , 1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</w:t>
              <w:br/>
              <w:t>(124 , 2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2 , 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  <w:br/>
              <w:t>(45 , 1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3.6 , 2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15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-4 , 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0 , 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17 , 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9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19 , 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6.4 , 3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</w:t>
              <w:br/>
              <w:t>(72 , 1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</w:t>
              <w:br/>
              <w:t>(117 , 2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6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4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</w:t>
              <w:br/>
              <w:t>(-1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3 , 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5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8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-0.3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44 , 1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</w:t>
              <w:br/>
              <w:t>(107 , 2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56 , 1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</w:t>
              <w:br/>
              <w:t>(116 , 2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34 , 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</w:t>
              <w:br/>
              <w:t>(47 , 1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4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25 , 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</w:t>
              <w:br/>
              <w:t>(40 , 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2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</w:t>
              <w:br/>
              <w:t>(186 , 4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</w:t>
              <w:br/>
              <w:t>(299 , 7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-5 , 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28 , 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6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36 , 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</w:t>
              <w:br/>
              <w:t>(88 , 2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71</w:t>
              <w:br/>
              <w:t>(3078 , 74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67</w:t>
              <w:br/>
              <w:t>(5591 , 133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-2.9 , 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</w:t>
              <w:br/>
              <w:t>(248 , 6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7</w:t>
              <w:br/>
              <w:t>(418 , 10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4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</w:t>
              <w:br/>
              <w:t>(-1.7 , -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20</w:t>
              <w:br/>
              <w:t>(2509 , 60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5</w:t>
              <w:br/>
              <w:t>(4503 , 107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-3.5 , 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</w:t>
              <w:br/>
              <w:t>(42 , 1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</w:t>
              <w:br/>
              <w:t>(61 , 1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7</w:t>
              <w:br/>
              <w:t>(-22.5 , -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</w:t>
              <w:br/>
              <w:t>(299 , 7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</w:t>
              <w:br/>
              <w:t>(598 , 14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1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</w:t>
              <w:br/>
              <w:t>(308 , 7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5</w:t>
              <w:br/>
              <w:t>(478 , 11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7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3 , 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1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0 , 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2 , 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4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8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3 , 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6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</w:t>
              <w:br/>
              <w:t>(224 , 5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4</w:t>
              <w:br/>
              <w:t>(353 , 8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6 , 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1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4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6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5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54 , 1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</w:t>
              <w:br/>
              <w:t>(82 , 1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8</w:t>
              <w:br/>
              <w:t>(-1.2 , -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7</w:t>
              <w:br/>
              <w:t>(801 , 19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9</w:t>
              <w:br/>
              <w:t>(1895 , 45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9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19 , 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  <w:br/>
              <w:t>(50 , 1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3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</w:t>
              <w:br/>
              <w:t>(38 , 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</w:t>
              <w:br/>
              <w:t>(89 , 2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</w:t>
              <w:br/>
              <w:t>(41 , 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</w:t>
              <w:br/>
              <w:t>(117 , 2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1 , 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4 , 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</w:t>
              <w:br/>
              <w:t>(63 , 1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3 , 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</w:t>
              <w:br/>
              <w:t>(47 , 1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106 , 2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9 , 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7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</w:t>
              <w:br/>
              <w:t>(59 , 1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</w:t>
              <w:br/>
              <w:t>(131 , 3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</w:t>
              <w:br/>
              <w:t>(-0.7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25 , 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  <w:br/>
              <w:t>(50 , 1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1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7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5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8 , 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0 , 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3 , 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34 , 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</w:t>
              <w:br/>
              <w:t>(86 , 2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8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17 , 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  <w:br/>
              <w:t>(31 , 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</w:t>
              <w:br/>
              <w:t>(89 , 2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5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0</w:t>
              <w:br/>
              <w:t>(397 , 9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9</w:t>
              <w:br/>
              <w:t>(935 , 22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8</w:t>
              <w:br/>
              <w:t>(-1.6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30 , 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</w:t>
              <w:br/>
              <w:t>(62 , 1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15 , 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33 , 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2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4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33 , 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8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8</w:t>
              <w:br/>
              <w:t>(456 , 11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1</w:t>
              <w:br/>
              <w:t>(1016 , 25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5 , 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3 , 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  <w:br/>
              <w:t>(28 , 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0.3 , 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3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0.2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7 , 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16 , 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0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</w:t>
              <w:br/>
              <w:t>(132 , 3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</w:t>
              <w:br/>
              <w:t>(278 , 6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 , 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67 , 1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</w:t>
              <w:br/>
              <w:t>(150 , 3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5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  <w:br/>
              <w:t>(28 , 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</w:t>
              <w:br/>
              <w:t>(64 , 1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5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2 , 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43 , 1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  <w:br/>
              <w:t>(-0.5 , -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31 , 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</w:t>
              <w:br/>
              <w:t>(69 , 1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17 , 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  <w:br/>
              <w:t>(31 , 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4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17 , 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47 , 1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6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4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2 , 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7 , 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46 , 1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</w:t>
              <w:br/>
              <w:t>(118 , 2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6.1 , 2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</w:t>
              <w:br/>
              <w:t>(40 , 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  <w:br/>
              <w:t>(95 , 2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7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18 , 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43 , 1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3 , 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0.8 , -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</w:t>
              <w:br/>
              <w:t>(216 , 5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9</w:t>
              <w:br/>
              <w:t>(522 , 12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5 , 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</w:t>
              <w:br/>
              <w:t>(40 , 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</w:t>
              <w:br/>
              <w:t>(118 , 2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7</w:t>
              <w:br/>
              <w:t>(-1.1 , -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1 , 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1 , 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0.4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0 , 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22 , 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2 , 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</w:t>
              <w:br/>
              <w:t>(150 , 3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</w:t>
              <w:br/>
              <w:t>(348 , 8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0.6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6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 , 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7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0.3 , 0.3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7:25:00Z</dcterms:created>
  <dc:creator>MY PC</dc:creator>
  <dc:description/>
  <cp:keywords/>
  <dc:language>en-US</dc:language>
  <cp:lastModifiedBy>pc</cp:lastModifiedBy>
  <dcterms:modified xsi:type="dcterms:W3CDTF">2021-06-07T08:13:00Z</dcterms:modified>
  <cp:revision>133</cp:revision>
  <dc:subject/>
  <dc:title/>
</cp:coreProperties>
</file>